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dditional file 1. Data extracted from the hospital databases.</w:t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00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005"/>
        <w:tblGridChange w:id="0">
          <w:tblGrid>
            <w:gridCol w:w="40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General inform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ate of access</w:t>
            </w:r>
          </w:p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ind of event</w:t>
            </w:r>
          </w:p>
          <w:p w:rsidR="00000000" w:rsidDel="00000000" w:rsidP="00000000" w:rsidRDefault="00000000" w:rsidRPr="00000000" w14:paraId="0000000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ocation where the event occurred</w:t>
            </w:r>
          </w:p>
          <w:p w:rsidR="00000000" w:rsidDel="00000000" w:rsidP="00000000" w:rsidRDefault="00000000" w:rsidRPr="00000000" w14:paraId="0000000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d a similar event occur in the past?</w:t>
            </w:r>
          </w:p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ho brought the patient to the ED?</w:t>
            </w:r>
          </w:p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itness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namnesi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ationality/Country of origin</w:t>
            </w:r>
          </w:p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ex</w:t>
            </w:r>
          </w:p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ge</w:t>
            </w:r>
          </w:p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egnancy status (reporte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erpetrato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ccess to 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iage evaluation</w:t>
            </w:r>
          </w:p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scharge diagnosis </w:t>
            </w:r>
          </w:p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riage code</w:t>
            </w:r>
          </w:p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alth services provided</w:t>
            </w:r>
          </w:p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herap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Medical examination of lesion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Kind</w:t>
            </w:r>
          </w:p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ocation</w:t>
            </w:r>
          </w:p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haracteristics</w:t>
            </w:r>
          </w:p>
          <w:p w:rsidR="00000000" w:rsidDel="00000000" w:rsidP="00000000" w:rsidRDefault="00000000" w:rsidRPr="00000000" w14:paraId="0000001A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mensions </w:t>
            </w:r>
          </w:p>
          <w:p w:rsidR="00000000" w:rsidDel="00000000" w:rsidP="00000000" w:rsidRDefault="00000000" w:rsidRPr="00000000" w14:paraId="0000001B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rognosis</w:t>
            </w:r>
          </w:p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Was a photograph of the lesions taken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sychological signs and sympto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lcohol u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Voluntary</w:t>
            </w:r>
          </w:p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orc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rug u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Voluntary</w:t>
            </w:r>
          </w:p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orced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